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34" w:rsidRPr="008B535B" w:rsidRDefault="00ED2234" w:rsidP="00ED2234">
      <w:pPr>
        <w:spacing w:line="360" w:lineRule="auto"/>
        <w:rPr>
          <w:sz w:val="24"/>
          <w:szCs w:val="24"/>
        </w:rPr>
      </w:pPr>
      <w:r w:rsidRPr="008B535B">
        <w:rPr>
          <w:sz w:val="24"/>
          <w:szCs w:val="24"/>
        </w:rPr>
        <w:t>Appendix D. Segments described by online domain variables</w:t>
      </w:r>
    </w:p>
    <w:tbl>
      <w:tblPr>
        <w:tblW w:w="9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567"/>
        <w:gridCol w:w="284"/>
        <w:gridCol w:w="283"/>
        <w:gridCol w:w="567"/>
        <w:gridCol w:w="567"/>
        <w:gridCol w:w="567"/>
        <w:gridCol w:w="709"/>
        <w:gridCol w:w="284"/>
        <w:gridCol w:w="285"/>
        <w:gridCol w:w="709"/>
        <w:gridCol w:w="567"/>
        <w:gridCol w:w="567"/>
        <w:gridCol w:w="850"/>
        <w:gridCol w:w="1128"/>
      </w:tblGrid>
      <w:tr w:rsidR="00ED2234" w:rsidRPr="008B535B" w:rsidTr="00720E2C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tal Sample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1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2</w:t>
            </w:r>
          </w:p>
        </w:tc>
        <w:tc>
          <w:tcPr>
            <w:tcW w:w="1278" w:type="dxa"/>
            <w:gridSpan w:val="3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3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Collaborator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utonomous-Collaborators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ssertive-Collaborato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assives</w:t>
            </w:r>
          </w:p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      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F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ost hoc test</w:t>
            </w:r>
          </w:p>
        </w:tc>
      </w:tr>
      <w:tr w:rsidR="00ED2234" w:rsidRPr="008B535B" w:rsidTr="00720E2C">
        <w:trPr>
          <w:jc w:val="center"/>
        </w:trPr>
        <w:tc>
          <w:tcPr>
            <w:tcW w:w="538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921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Health-related information source - health professional (HP) vs internet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Health professi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4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0.82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8B535B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36B5F46D" wp14:editId="7D6ED276">
                      <wp:simplePos x="0" y="0"/>
                      <wp:positionH relativeFrom="column">
                        <wp:posOffset>-139699</wp:posOffset>
                      </wp:positionH>
                      <wp:positionV relativeFrom="paragraph">
                        <wp:posOffset>38100</wp:posOffset>
                      </wp:positionV>
                      <wp:extent cx="72390" cy="384810"/>
                      <wp:effectExtent l="0" t="0" r="0" b="0"/>
                      <wp:wrapNone/>
                      <wp:docPr id="6" name="Right Bracke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14568" y="3592358"/>
                                <a:ext cx="62865" cy="375285"/>
                              </a:xfrm>
                              <a:prstGeom prst="righ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ED2234" w:rsidRDefault="00ED2234" w:rsidP="00ED2234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6" o:spid="_x0000_s1026" type="#_x0000_t86" style="position:absolute;margin-left:-11pt;margin-top:3pt;width:5.7pt;height:30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" adj="302" strokecolor="black [3200]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ED2234" w:rsidRDefault="00ED2234" w:rsidP="00ED2234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3.58</w:t>
            </w:r>
            <w:r w:rsidRPr="008B535B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5CFC773A" wp14:editId="5C76DE1C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38100</wp:posOffset>
                      </wp:positionV>
                      <wp:extent cx="72390" cy="384810"/>
                      <wp:effectExtent l="0" t="0" r="0" b="0"/>
                      <wp:wrapNone/>
                      <wp:docPr id="5" name="Righ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19330" y="3597120"/>
                                <a:ext cx="53340" cy="365760"/>
                              </a:xfrm>
                              <a:prstGeom prst="righ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ED2234" w:rsidRDefault="00ED2234" w:rsidP="00ED2234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5" o:spid="_x0000_s1027" type="#_x0000_t86" style="position:absolute;margin-left:18pt;margin-top:3pt;width:5.7pt;height:30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" adj="262" strokecolor="black [3200]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ED2234" w:rsidRDefault="00ED2234" w:rsidP="00ED2234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5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4.9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4-1,3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r w:rsidRPr="008B535B">
              <w:rPr>
                <w:sz w:val="18"/>
                <w:szCs w:val="18"/>
              </w:rPr>
              <w:t>;1-2</w:t>
            </w:r>
            <w:proofErr w:type="spellEnd"/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2-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Intern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3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9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Usefulness HP vs intern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3.15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411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6"/>
                <w:szCs w:val="16"/>
              </w:rPr>
            </w:pPr>
            <w:r w:rsidRPr="008B535B">
              <w:rPr>
                <w:b/>
                <w:sz w:val="18"/>
                <w:szCs w:val="18"/>
              </w:rPr>
              <w:t>Frequency of search for other peo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Family  memb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1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1.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4-1,,2, 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Fri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0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20.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4-1,,2, 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 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Co-wor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15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  <w:r w:rsidRPr="008B535B">
              <w:rPr>
                <w:sz w:val="18"/>
                <w:szCs w:val="18"/>
              </w:rPr>
              <w:t>4-,2, 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 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921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Frequency of online health-related behaviours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 diagnose health cond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8.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</w:t>
            </w:r>
          </w:p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  <w:vertAlign w:val="superscript"/>
              </w:rPr>
            </w:pPr>
            <w:r w:rsidRPr="008B535B">
              <w:rPr>
                <w:sz w:val="18"/>
                <w:szCs w:val="18"/>
              </w:rPr>
              <w:t>1-2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To sign up for email updates or alert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4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B535B">
              <w:rPr>
                <w:sz w:val="18"/>
                <w:szCs w:val="18"/>
                <w:vertAlign w:val="superscript"/>
              </w:rPr>
              <w:t>a</w:t>
            </w:r>
            <w:r w:rsidRPr="008B535B">
              <w:rPr>
                <w:sz w:val="18"/>
                <w:szCs w:val="18"/>
              </w:rPr>
              <w:t>;1-3</w:t>
            </w:r>
            <w:proofErr w:type="spellEnd"/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2-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To read or watch </w:t>
            </w:r>
            <w:r w:rsidRPr="008B535B">
              <w:rPr>
                <w:sz w:val="18"/>
                <w:szCs w:val="18"/>
              </w:rPr>
              <w:lastRenderedPageBreak/>
              <w:t xml:space="preserve">someone else’s commentar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lastRenderedPageBreak/>
              <w:t>2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</w:t>
            </w:r>
            <w:r w:rsidRPr="008B535B">
              <w:rPr>
                <w:sz w:val="18"/>
                <w:szCs w:val="18"/>
              </w:rPr>
              <w:lastRenderedPageBreak/>
              <w:t>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lastRenderedPageBreak/>
              <w:t>To find others with simi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5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To share own health experienc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To post a comment or revie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1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1,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 rate product, service, per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8.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D2234" w:rsidRPr="008B535B" w:rsidTr="00720E2C">
        <w:trPr>
          <w:jc w:val="center"/>
        </w:trPr>
        <w:tc>
          <w:tcPr>
            <w:tcW w:w="921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 xml:space="preserve">Responses to problems with online health information 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I talked with a frien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3.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I talked with a health profession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2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, 2-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D2234" w:rsidRPr="008B535B" w:rsidTr="00720E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I contacted someone else onl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9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2234" w:rsidRPr="008B535B" w:rsidRDefault="00ED2234" w:rsidP="00720E2C">
            <w:pPr>
              <w:spacing w:after="12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  <w:r w:rsidRPr="008B535B">
              <w:rPr>
                <w:sz w:val="18"/>
                <w:szCs w:val="18"/>
              </w:rPr>
              <w:t>; 1-2,3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</w:tbl>
    <w:p w:rsidR="00ED2234" w:rsidRPr="008B535B" w:rsidRDefault="00ED2234" w:rsidP="00ED2234">
      <w:pPr>
        <w:spacing w:after="120" w:line="360" w:lineRule="auto"/>
        <w:rPr>
          <w:sz w:val="18"/>
          <w:szCs w:val="18"/>
        </w:rPr>
      </w:pPr>
      <w:r w:rsidRPr="008B535B">
        <w:rPr>
          <w:sz w:val="18"/>
          <w:szCs w:val="18"/>
        </w:rPr>
        <w:t xml:space="preserve">Notes: Significant at: </w:t>
      </w:r>
      <w:r w:rsidRPr="008B535B">
        <w:rPr>
          <w:sz w:val="18"/>
          <w:szCs w:val="18"/>
          <w:vertAlign w:val="superscript"/>
        </w:rPr>
        <w:t>a</w:t>
      </w:r>
      <w:r w:rsidRPr="008B535B">
        <w:rPr>
          <w:i/>
          <w:sz w:val="18"/>
          <w:szCs w:val="18"/>
        </w:rPr>
        <w:t xml:space="preserve"> P</w:t>
      </w:r>
      <w:r w:rsidRPr="008B535B">
        <w:rPr>
          <w:sz w:val="18"/>
          <w:szCs w:val="18"/>
        </w:rPr>
        <w:t xml:space="preserve"> &lt; .05. See Appendix A for full question and scale. </w:t>
      </w:r>
      <w:bookmarkStart w:id="0" w:name="_GoBack"/>
      <w:bookmarkEnd w:id="0"/>
    </w:p>
    <w:sectPr w:rsidR="00ED2234" w:rsidRPr="008B535B">
      <w:footerReference w:type="default" r:id="rId6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0AC" w:rsidRDefault="00ED223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C530AC" w:rsidRDefault="00ED223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00762"/>
    <w:multiLevelType w:val="multilevel"/>
    <w:tmpl w:val="CAE8E1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234"/>
    <w:rsid w:val="00D120EE"/>
    <w:rsid w:val="00ED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2234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ED2234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D2234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D2234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ED2234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ED2234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ED2234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2234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ED2234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ED2234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ED2234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ED2234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ED2234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ED2234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D2234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ED2234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D2234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E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234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E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234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D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34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234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34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ED223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2234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ED2234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D2234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D2234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ED2234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ED2234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ED2234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2234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ED2234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ED2234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ED2234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ED2234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ED2234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ED2234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D2234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ED2234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D2234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E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234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E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234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D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34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234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34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ED22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19-10-23T03:54:00Z</dcterms:created>
  <dcterms:modified xsi:type="dcterms:W3CDTF">2019-10-23T04:00:00Z</dcterms:modified>
</cp:coreProperties>
</file>